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FBAB5" w14:textId="77777777" w:rsidR="00455621" w:rsidRPr="00455621" w:rsidRDefault="00455621" w:rsidP="00AE2698">
      <w:pPr>
        <w:widowControl/>
        <w:spacing w:before="100" w:beforeAutospacing="1" w:after="100" w:afterAutospacing="1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455621">
        <w:rPr>
          <w:rFonts w:ascii="Times New Roman" w:eastAsia="宋体" w:hAnsi="Times New Roman"/>
          <w:b/>
          <w:bCs/>
          <w:kern w:val="0"/>
          <w:sz w:val="24"/>
          <w:lang w:eastAsia="en-US"/>
        </w:rPr>
        <w:t>Supplementary Table 1.</w:t>
      </w:r>
      <w:r w:rsidRPr="00455621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bookmarkStart w:id="0" w:name="_Hlk53391216"/>
      <w:r w:rsidRPr="00455621">
        <w:rPr>
          <w:rFonts w:ascii="Times New Roman" w:hAnsi="Times New Roman"/>
          <w:b/>
          <w:bCs/>
          <w:kern w:val="0"/>
          <w:sz w:val="24"/>
          <w:lang w:eastAsia="en-US"/>
        </w:rPr>
        <w:t>Each trait explains the 20 SNPs with the greatest genetic variance.</w:t>
      </w:r>
      <w:bookmarkEnd w:id="0"/>
    </w:p>
    <w:tbl>
      <w:tblPr>
        <w:tblW w:w="12134" w:type="dxa"/>
        <w:tblInd w:w="-12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575"/>
        <w:gridCol w:w="1150"/>
        <w:gridCol w:w="1023"/>
        <w:gridCol w:w="2587"/>
        <w:gridCol w:w="6146"/>
      </w:tblGrid>
      <w:tr w:rsidR="00455621" w:rsidRPr="00455621" w14:paraId="261690DC" w14:textId="77777777" w:rsidTr="00A157AE">
        <w:trPr>
          <w:trHeight w:val="375"/>
        </w:trPr>
        <w:tc>
          <w:tcPr>
            <w:tcW w:w="6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8A9E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Trait</w:t>
            </w: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vertAlign w:val="superscript"/>
                <w:lang w:eastAsia="en-US" w:bidi="ar"/>
              </w:rPr>
              <w:t>1</w:t>
            </w:r>
          </w:p>
        </w:tc>
        <w:tc>
          <w:tcPr>
            <w:tcW w:w="5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B976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hromosome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D31C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  <w:t>Position (bp)</w:t>
            </w:r>
          </w:p>
        </w:tc>
        <w:tc>
          <w:tcPr>
            <w:tcW w:w="10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0B587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  <w:t>SNP effect (%)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D97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  <w:t>Gene</w:t>
            </w:r>
          </w:p>
        </w:tc>
        <w:tc>
          <w:tcPr>
            <w:tcW w:w="61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66A3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  <w:t>Gene function</w:t>
            </w:r>
          </w:p>
        </w:tc>
      </w:tr>
      <w:tr w:rsidR="00455621" w:rsidRPr="00455621" w14:paraId="640FA91A" w14:textId="77777777" w:rsidTr="00A157AE">
        <w:trPr>
          <w:trHeight w:val="375"/>
        </w:trPr>
        <w:tc>
          <w:tcPr>
            <w:tcW w:w="65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C0149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BL</w:t>
            </w:r>
          </w:p>
        </w:tc>
        <w:tc>
          <w:tcPr>
            <w:tcW w:w="57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E21E4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0393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77978</w:t>
            </w:r>
          </w:p>
        </w:tc>
        <w:tc>
          <w:tcPr>
            <w:tcW w:w="102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9018B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172 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1142F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426AF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30E8D63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D73CF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498BA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F053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6763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F80B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17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E715B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3824C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7C7923D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6DEA1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BA81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132C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6639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A7DAC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1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81AE4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07E8C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27DA61C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60758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8A6DA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9E5C5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6661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485A6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10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C200F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AC80E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578004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E6082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D3997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B3F14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8844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3D0D3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7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309C5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EBB47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90C7ED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B011C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A661D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048CE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7833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9EA0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7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8B063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9C1C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579159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6A956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F2A36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7474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8344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B84F4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6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C5E9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9F833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8A5F6E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3E286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A1F7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9B070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9035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6A188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3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3C8D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16BEE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5B78C87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FD35F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0AF90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FF536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6164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2FB7E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2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AE6A1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28BA1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4FD0100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B0816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625C3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794CA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6158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7D865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2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98A1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817E1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519F788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04A3A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0825B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B15A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0403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996D8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7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0C663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TRIML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B9CAA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tripartite motif family like 2 </w:t>
            </w:r>
          </w:p>
        </w:tc>
      </w:tr>
      <w:tr w:rsidR="00455621" w:rsidRPr="00455621" w14:paraId="1EDD164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DEA3A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38759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03DF8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0580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A2DDF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4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2A0EB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TRIML1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8469D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tripartite motif family like 1 </w:t>
            </w:r>
          </w:p>
        </w:tc>
      </w:tr>
      <w:tr w:rsidR="00455621" w:rsidRPr="00455621" w14:paraId="0A57DAC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AC6BF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B7028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E9C5E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9216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5ABB6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4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D397D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74C28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638A374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7122C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4F998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C2F3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3613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011C1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3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9ED45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462A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1B43E15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76792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11A98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A15EE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5994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C2D3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2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3230A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82640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3155F54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9ACF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DE379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07288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9196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AA448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2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14544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5345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0FE3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5BA4D33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E6D9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AF35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AF4A7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3600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C9A1E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0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543A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4EC9E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5EDE327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481AE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3D110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C2C56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9546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1B0EE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0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1786B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97E94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2A08A46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31D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C90ED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4BE49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38874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8E3AF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0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781C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ECF1E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727E643B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97BE8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7573A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E3688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411214</w:t>
            </w: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2DAAC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68 </w:t>
            </w:r>
          </w:p>
        </w:tc>
        <w:tc>
          <w:tcPr>
            <w:tcW w:w="25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FC924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ZFP42</w:t>
            </w:r>
          </w:p>
        </w:tc>
        <w:tc>
          <w:tcPr>
            <w:tcW w:w="61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51B8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ZFP42 zinc finger protein </w:t>
            </w:r>
          </w:p>
        </w:tc>
      </w:tr>
      <w:tr w:rsidR="00455621" w:rsidRPr="00455621" w14:paraId="359719D8" w14:textId="77777777" w:rsidTr="00A157AE">
        <w:trPr>
          <w:trHeight w:val="375"/>
        </w:trPr>
        <w:tc>
          <w:tcPr>
            <w:tcW w:w="6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D8293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bookmarkStart w:id="1" w:name="_Hlk52900201"/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BH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B2E21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98CA4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27557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95B10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72 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B65D8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2EA5B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601BAF5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7433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6992D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2BBA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4204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56364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65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6E4E7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C4F5E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332ED19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2441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9B1BF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8DBFD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2487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0613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5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2987C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4BB36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0C776BF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2B266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6E39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B31AD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1838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1A717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5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7FD2B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40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C2E92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ACDD13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7695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4908B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DFA14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1071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3C04D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4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92FF0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40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E959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34922C1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DF30F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678B9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206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0032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ADB67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3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3E6BF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40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C1CAE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5EB752C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2CB0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23560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A85B3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4266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C0B6A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7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2D1F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243FF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3BD1E45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EE96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0C8A3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1E4A0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4114328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0B9C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6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8B5AA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SIL1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20E3D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SIL1 nucleotide exchange factor </w:t>
            </w:r>
          </w:p>
        </w:tc>
      </w:tr>
      <w:tr w:rsidR="00455621" w:rsidRPr="00455621" w14:paraId="67045503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325FC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925F7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662FC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4114328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43B86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6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598A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SNORA7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BE7E6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Small nucleolar RNA SNORA74 </w:t>
            </w:r>
          </w:p>
        </w:tc>
      </w:tr>
      <w:tr w:rsidR="00455621" w:rsidRPr="00455621" w14:paraId="3E48FB6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3E503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9959E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1AC4A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4117081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F78E3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6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16BEE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773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A55F62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435EBC2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E29A1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3DD9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CAA3C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4429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F9F53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5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4021D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FAC3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5556446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642B7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E40FC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3F25A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4918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9567D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5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BE797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462DC2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162BC0F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8B87A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DFCF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331BC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3349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BC646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5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47A1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AD9B4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6429225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9705C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C627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F26C6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3625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36297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E2EB2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ARV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64980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arvin alpha </w:t>
            </w:r>
          </w:p>
        </w:tc>
      </w:tr>
      <w:tr w:rsidR="00455621" w:rsidRPr="00455621" w14:paraId="2EF1963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17C06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3DAE0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49FE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81469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DAC214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84E7C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40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BC681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2118C7C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1D8D3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BFFFE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CA0BB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4115618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30B63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CC09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SIL1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97DD7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SIL1 nucleotide exchange factor </w:t>
            </w:r>
          </w:p>
        </w:tc>
      </w:tr>
      <w:tr w:rsidR="00455621" w:rsidRPr="00455621" w14:paraId="273183B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B4B5B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AC35E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9D960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679938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911E4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424E5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40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C38E2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49010F4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73F5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653B4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A0E53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4117287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87676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97634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773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C8EB8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2901C95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B42A8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D1448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3FD38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8327916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A3AB8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3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F741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ANO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F998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anoctamin 4 </w:t>
            </w:r>
          </w:p>
        </w:tc>
      </w:tr>
      <w:tr w:rsidR="00455621" w:rsidRPr="00455621" w14:paraId="717E0F8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965E7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B283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67B22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8327841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32B453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3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09F80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ANO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7C600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anoctamin 4 </w:t>
            </w:r>
          </w:p>
        </w:tc>
      </w:tr>
      <w:tr w:rsidR="00455621" w:rsidRPr="00455621" w14:paraId="65C9578B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27172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AFC39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6</w:t>
            </w:r>
          </w:p>
        </w:tc>
        <w:tc>
          <w:tcPr>
            <w:tcW w:w="11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EED62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849688</w:t>
            </w: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99E09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30 </w:t>
            </w:r>
          </w:p>
        </w:tc>
        <w:tc>
          <w:tcPr>
            <w:tcW w:w="25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4A05E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RETREG1</w:t>
            </w:r>
          </w:p>
        </w:tc>
        <w:tc>
          <w:tcPr>
            <w:tcW w:w="61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D245B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reticulophagy regulator 1 </w:t>
            </w:r>
          </w:p>
        </w:tc>
      </w:tr>
      <w:bookmarkEnd w:id="1"/>
      <w:tr w:rsidR="00455621" w:rsidRPr="00455621" w14:paraId="73286624" w14:textId="77777777" w:rsidTr="00A157AE">
        <w:trPr>
          <w:trHeight w:val="375"/>
        </w:trPr>
        <w:tc>
          <w:tcPr>
            <w:tcW w:w="6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30561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CBC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62E3E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CEF0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099416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F91CD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1008 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D3AC9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90B97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7CDE445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E377B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73FB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7E5FC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11485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2CEB9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3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5811B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ABB8D2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26BBF37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1186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41C38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F67D4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07423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314D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92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7D14B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8FFBC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7F87E6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76F53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AA1D8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3C19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23837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B722D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5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C1847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04107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61DE8E7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15DF6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275B4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E5F19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14736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170E65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40BCC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U6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978BE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U6 spliceosomal RNA </w:t>
            </w:r>
          </w:p>
        </w:tc>
      </w:tr>
      <w:tr w:rsidR="00455621" w:rsidRPr="00455621" w14:paraId="6B6A6E4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0BF62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EFBD6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41832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06646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50BF7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CD10E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RHCG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0ECA0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Rh family C glycoprotein </w:t>
            </w:r>
          </w:p>
        </w:tc>
      </w:tr>
      <w:tr w:rsidR="00455621" w:rsidRPr="00455621" w14:paraId="4A2C724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146E2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1E2F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FC3A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18156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60F3E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81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78884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TICRR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10021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TOPBP1 interacting checkpoint and replication regulator </w:t>
            </w:r>
          </w:p>
        </w:tc>
      </w:tr>
      <w:tr w:rsidR="00455621" w:rsidRPr="00455621" w14:paraId="12F2213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293D2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ACFF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A8FA5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25626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F97C91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0B800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PEX11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3C721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eroxisomal biogenesis factor 11 alpha </w:t>
            </w:r>
          </w:p>
        </w:tc>
      </w:tr>
      <w:tr w:rsidR="00455621" w:rsidRPr="00455621" w14:paraId="55C4929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F0353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370FD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68A62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25626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BB966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853AD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WDR9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2F330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WD repeat domain 93 </w:t>
            </w:r>
          </w:p>
        </w:tc>
      </w:tr>
      <w:tr w:rsidR="00455621" w:rsidRPr="00455621" w14:paraId="0EB7D45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3893E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8EF81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D01E8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25626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2F5C1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ED73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KIF7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0E40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kinesin family member 7 </w:t>
            </w:r>
          </w:p>
        </w:tc>
      </w:tr>
      <w:tr w:rsidR="00455621" w:rsidRPr="00455621" w14:paraId="48B4BBA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A606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3041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480AE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20772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BD7781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26F6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5086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4C48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49C1683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9091A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3050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992E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5506003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9F968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6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5DCAE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01841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3DBE7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5907A90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C82FF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E6029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FDE9C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33980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FDE3A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5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13B3F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382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EC084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65AB39B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EC26F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FBF2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740FF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34827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9501F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5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796A6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382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F2B23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4C450CA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D351D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F69B4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B1248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34644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D422E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C683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382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46CD7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11062333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02FB8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8E90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9069B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35035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355A5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4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D79DE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4382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D1F08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23914F3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81041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85C9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CE9C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220509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F10F5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2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6889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ENSSSCG0000005086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122E92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NA</w:t>
            </w:r>
          </w:p>
        </w:tc>
      </w:tr>
      <w:tr w:rsidR="00455621" w:rsidRPr="00455621" w14:paraId="5642685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99937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B91A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CE8CF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21690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0240B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1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79587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GMDS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43989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GDP-mannose 4,6-dehydratase </w:t>
            </w:r>
          </w:p>
        </w:tc>
      </w:tr>
      <w:tr w:rsidR="00455621" w:rsidRPr="00455621" w14:paraId="4AE6219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A8EED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DFEB9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5E349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117359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14167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1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AEA10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GMDS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63920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GDP-mannose 4,6-dehydratase </w:t>
            </w:r>
          </w:p>
        </w:tc>
      </w:tr>
      <w:tr w:rsidR="00455621" w:rsidRPr="00455621" w14:paraId="07779CA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A43C4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AA65F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1752E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351337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D375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1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5E010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TRAPPC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5AE7B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trafficking protein particle complex 9 </w:t>
            </w:r>
          </w:p>
        </w:tc>
      </w:tr>
      <w:tr w:rsidR="00455621" w:rsidRPr="00455621" w14:paraId="6F187D59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C1F76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3E10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11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061AE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3513374</w:t>
            </w:r>
          </w:p>
        </w:tc>
        <w:tc>
          <w:tcPr>
            <w:tcW w:w="102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439B7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0.0712 </w:t>
            </w:r>
          </w:p>
        </w:tc>
        <w:tc>
          <w:tcPr>
            <w:tcW w:w="258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B0D66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>KCNK9</w:t>
            </w:r>
          </w:p>
        </w:tc>
        <w:tc>
          <w:tcPr>
            <w:tcW w:w="614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1D74D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0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0"/>
                <w:lang w:eastAsia="en-US"/>
              </w:rPr>
              <w:t xml:space="preserve">potassium two pore domain channel subfamily K member 9 </w:t>
            </w:r>
          </w:p>
        </w:tc>
      </w:tr>
    </w:tbl>
    <w:p w14:paraId="198DBB57" w14:textId="77777777" w:rsidR="00455621" w:rsidRPr="00455621" w:rsidRDefault="00455621" w:rsidP="0045562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kern w:val="0"/>
          <w:szCs w:val="20"/>
          <w:lang w:eastAsia="en-US"/>
        </w:rPr>
      </w:pPr>
    </w:p>
    <w:tbl>
      <w:tblPr>
        <w:tblW w:w="12134" w:type="dxa"/>
        <w:tblInd w:w="-12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575"/>
        <w:gridCol w:w="1150"/>
        <w:gridCol w:w="1023"/>
        <w:gridCol w:w="2587"/>
        <w:gridCol w:w="6146"/>
      </w:tblGrid>
      <w:tr w:rsidR="00455621" w:rsidRPr="00455621" w14:paraId="224D4410" w14:textId="77777777" w:rsidTr="00A157AE">
        <w:trPr>
          <w:trHeight w:val="375"/>
        </w:trPr>
        <w:tc>
          <w:tcPr>
            <w:tcW w:w="6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58C3C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lastRenderedPageBreak/>
              <w:t>Trait</w:t>
            </w: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vertAlign w:val="superscript"/>
                <w:lang w:eastAsia="en-US" w:bidi="ar"/>
              </w:rPr>
              <w:t>1</w:t>
            </w:r>
          </w:p>
        </w:tc>
        <w:tc>
          <w:tcPr>
            <w:tcW w:w="5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ACA7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hromosome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DFF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Position (bp)</w:t>
            </w:r>
          </w:p>
        </w:tc>
        <w:tc>
          <w:tcPr>
            <w:tcW w:w="10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E0BFD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SNP effect (%)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BF6B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Gene</w:t>
            </w:r>
          </w:p>
        </w:tc>
        <w:tc>
          <w:tcPr>
            <w:tcW w:w="61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5236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Gene function</w:t>
            </w:r>
          </w:p>
        </w:tc>
      </w:tr>
      <w:tr w:rsidR="00455621" w:rsidRPr="00455621" w14:paraId="67E88816" w14:textId="77777777" w:rsidTr="00A157AE">
        <w:trPr>
          <w:trHeight w:val="375"/>
        </w:trPr>
        <w:tc>
          <w:tcPr>
            <w:tcW w:w="65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38D6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bookmarkStart w:id="2" w:name="_Hlk52900879"/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AC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5712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21E61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198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84D7C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5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5785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BB8BA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7E831F2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B9A3B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CA504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76F22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207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35E3F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77745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ALOX15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B6FFE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arachidonate 15-lipoxygenase B </w:t>
            </w:r>
          </w:p>
        </w:tc>
      </w:tr>
      <w:tr w:rsidR="00455621" w:rsidRPr="00455621" w14:paraId="610299F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4EC86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6BCC5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8B487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207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692C2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CF528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GUCY2D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D924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guanylate cyclase 2D, retinal </w:t>
            </w:r>
          </w:p>
        </w:tc>
      </w:tr>
      <w:tr w:rsidR="00455621" w:rsidRPr="00455621" w14:paraId="26CEA1A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D8AA1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00F6C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08681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308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F8E29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7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E8658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RNF227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C34B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ring finger protein 227 </w:t>
            </w:r>
          </w:p>
        </w:tc>
      </w:tr>
      <w:tr w:rsidR="00455621" w:rsidRPr="00455621" w14:paraId="724DE06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1C49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36D8B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23AD5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0992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BE58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2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59A59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31B08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75053FC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642C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5BCBA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A0312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299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89EE8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7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913A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CNAB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7424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otassium voltage-gated channel subfamily A regulatory beta subunit 3 </w:t>
            </w:r>
          </w:p>
        </w:tc>
      </w:tr>
      <w:tr w:rsidR="00455621" w:rsidRPr="00455621" w14:paraId="6089A1B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CADC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53882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9A35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299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10BA3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7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C3ED6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TMEM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76543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transmembrane protein 88 </w:t>
            </w:r>
          </w:p>
        </w:tc>
      </w:tr>
      <w:tr w:rsidR="00455621" w:rsidRPr="00455621" w14:paraId="7129006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0EAE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529C1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3C16B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0277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40794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0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A140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5F2C0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05B97EA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0247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7A840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28B8B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7990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4253B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3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25F2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96D0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1A003B7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D0BA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F52C5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B1AB5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9931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06FD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8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648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6A670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1F5E0C6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5DA5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C5DF2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0D85D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446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D4AA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9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A393D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6AC03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B05719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0D906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69648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41A5C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8110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81488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9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8B08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27D43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1173F37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E464E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FF0BA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6E6EB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450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9B328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95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EE7E8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7A7F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02F058A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51022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CCD37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DA07C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173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6A0F7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9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F8FA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71AE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C8F84F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85C9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997E6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921F7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775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BCEC69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9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A47F7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B9F8E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6CEF29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EE0FD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E37A6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DBE1E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5043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76AAB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20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7F3C9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44431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5C955E2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3E7D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6B0D6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ED525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610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7C1F4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25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C9D5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0D3AC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24FC284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4ADBD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E155E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A91D4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8841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D482E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27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EE9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4F304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556E644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A2EC4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E9B7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AEBE8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69477</w:t>
            </w: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D037E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279 </w:t>
            </w:r>
          </w:p>
        </w:tc>
        <w:tc>
          <w:tcPr>
            <w:tcW w:w="25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FC8FE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</w:p>
        </w:tc>
        <w:tc>
          <w:tcPr>
            <w:tcW w:w="61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2855B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N-alpha-acetyltransferase 38, NatC auxiliary subunit </w:t>
            </w:r>
          </w:p>
        </w:tc>
      </w:tr>
      <w:tr w:rsidR="00455621" w:rsidRPr="00455621" w14:paraId="72AB91F1" w14:textId="77777777" w:rsidTr="00A157AE">
        <w:trPr>
          <w:trHeight w:val="375"/>
        </w:trPr>
        <w:tc>
          <w:tcPr>
            <w:tcW w:w="6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09637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CC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3A83A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D8B3C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2062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7659B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22 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5BF1A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CNAB3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38F4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otassium voltage-gated channel subfamily A regulatory beta subunit 3 </w:t>
            </w:r>
          </w:p>
        </w:tc>
      </w:tr>
      <w:tr w:rsidR="00455621" w:rsidRPr="00455621" w14:paraId="1556E44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0AC8F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CC22F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662DE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206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FBDE6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2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8F9C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TMEM8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77F74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transmembrane protein 88 </w:t>
            </w:r>
          </w:p>
        </w:tc>
      </w:tr>
      <w:tr w:rsidR="00455621" w:rsidRPr="00455621" w14:paraId="1BC60A0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80E83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5A4D1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4BE36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206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60299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2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8FFD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NTRO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EACCF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entrobin, centriole duplication and spindle assembly protein </w:t>
            </w:r>
          </w:p>
        </w:tc>
      </w:tr>
      <w:tr w:rsidR="00455621" w:rsidRPr="00455621" w14:paraId="53F0B95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7C8B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F74A7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F0180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198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D7E21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3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08B8A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796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A1095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648B0E0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03B4F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4270E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F2FD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176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063D6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3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6E93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796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21461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1D4BBE7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A6711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E83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22817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2893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CDD56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35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81819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796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55C3F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0397EC7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685A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D1B71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692D4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207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FB647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9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4A41B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GUCY2D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C7AF2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guanylate cyclase 2D, retinal </w:t>
            </w:r>
          </w:p>
        </w:tc>
      </w:tr>
      <w:tr w:rsidR="00455621" w:rsidRPr="00455621" w14:paraId="787F27B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57AE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C8AF1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F159D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207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0FB90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9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3A6FC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DDFEA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7595503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318E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7F412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F2D92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1308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813CF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9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0D294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ALOX15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43B5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arachidonate 15-lipoxygenase B </w:t>
            </w:r>
          </w:p>
        </w:tc>
      </w:tr>
      <w:tr w:rsidR="00455621" w:rsidRPr="00455621" w14:paraId="496BB26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3274F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BE09A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8581D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0992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D21E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4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EB933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CNAB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7C80F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otassium voltage-gated channel subfamily A regulatory beta subunit 3 </w:t>
            </w:r>
          </w:p>
        </w:tc>
      </w:tr>
      <w:tr w:rsidR="00455621" w:rsidRPr="00455621" w14:paraId="3A1F85E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A9231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B4103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DF905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299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B0F21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4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4DEE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294A9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6ACB39C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60E33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F93E7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DF6A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7990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094EF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09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273C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428A9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433E433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74D50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1DFF1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D08F2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20277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112EB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0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3A61C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C5B85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30CCB46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A56B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2365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F0A43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8110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D99D6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3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77C80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410E4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1A3F6CF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260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B7D8C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0461B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446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25D3C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4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3AE7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D270D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64F3655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444EC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8EABE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518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173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783B7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5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8F1CC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4ED2A2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1FFE775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84C32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3FA0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015AA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3775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FFE50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5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1288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7BF8A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F015F6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34C3D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4A897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788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450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8F2D0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5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05E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01F42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078041A3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B5D2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55871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2D71A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5043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6EC34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6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4654E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H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351C0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chromodomain helicase DNA binding protein 3 </w:t>
            </w:r>
          </w:p>
        </w:tc>
      </w:tr>
      <w:tr w:rsidR="00455621" w:rsidRPr="00455621" w14:paraId="4E9B09A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62B39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8FF26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5452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9931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F1ECA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16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11D06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74457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2586DEC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CF2B7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2F9C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F50BB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53146107</w:t>
            </w: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CECC0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1205 </w:t>
            </w:r>
          </w:p>
        </w:tc>
        <w:tc>
          <w:tcPr>
            <w:tcW w:w="25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55DD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KDM6B</w:t>
            </w:r>
          </w:p>
        </w:tc>
        <w:tc>
          <w:tcPr>
            <w:tcW w:w="61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9DD745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lysine demethylase 6B </w:t>
            </w:r>
          </w:p>
        </w:tc>
      </w:tr>
      <w:tr w:rsidR="00455621" w:rsidRPr="00455621" w14:paraId="77E2ADA9" w14:textId="77777777" w:rsidTr="00A157AE">
        <w:trPr>
          <w:trHeight w:val="375"/>
        </w:trPr>
        <w:tc>
          <w:tcPr>
            <w:tcW w:w="6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DDA5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bookmarkStart w:id="3" w:name="_Hlk52900120"/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RW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2D185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0B7CF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4872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C54AB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92 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D069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7AD24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088748B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2D169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C7A1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85CA0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355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A3F0D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9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5C405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1C9B8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08A3E9D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C35B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A5AD0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B056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916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3B65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955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A8863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0F13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35D97D3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F6D0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16395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A1FD3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192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7B2B0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98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2F5AE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C021B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55761EB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A553E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0877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A9525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676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C9C93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7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3876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20555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6ADB4ED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84B92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BFFE3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89215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696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CFA18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6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56D8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F681B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326AEFB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6CE75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F324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D7E1F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910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0435C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5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9072A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8B5C9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3A28A57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BB69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18C10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B130C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963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A863C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3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09D42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1D328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1478CFA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6064B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50AA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75EB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135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DC4B5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80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3EF2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3A5FC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20DAC38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C3E1C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B9C6D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0F0D6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6197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81678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75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6D9A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DAA438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393F875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8AC01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F8343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F7A6C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4345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FC5EBB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70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F1D4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7FA091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4CF2679A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37AB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BF507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7DF7E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7370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9C7EF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95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BF6AA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MUC1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6A4C00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mucin 13, cell surface associated </w:t>
            </w:r>
          </w:p>
        </w:tc>
      </w:tr>
      <w:tr w:rsidR="00455621" w:rsidRPr="00455621" w14:paraId="210ED9A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7D635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59367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8AFA4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7526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B02C1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9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9948D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185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B9CE5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33A7ED5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C0BB0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D4C45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7CA5D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6238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F3862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7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6E0D2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U6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FACD6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U6 spliceosomal RNA </w:t>
            </w:r>
          </w:p>
        </w:tc>
      </w:tr>
      <w:tr w:rsidR="00455621" w:rsidRPr="00455621" w14:paraId="3C00FFE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4A2B6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6F083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9B405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6314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FFDD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3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E5969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185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D0094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1D26ADC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66E8B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FB52A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9DDEA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580842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728EC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3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DCE67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4017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81A86A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</w:tr>
      <w:tr w:rsidR="00455621" w:rsidRPr="00455621" w14:paraId="6413BE0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E622E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D6EAA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F54C4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17252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7D305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2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B54C6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S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42005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leckstrin and Sec7 domain containing 3 </w:t>
            </w:r>
          </w:p>
        </w:tc>
      </w:tr>
      <w:tr w:rsidR="00455621" w:rsidRPr="00455621" w14:paraId="5E33F32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6EFE9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2AE3F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7767A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580832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D00FA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2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F4D33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2F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58514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E2F transcription factor 3 </w:t>
            </w:r>
          </w:p>
        </w:tc>
      </w:tr>
      <w:tr w:rsidR="00455621" w:rsidRPr="00455621" w14:paraId="13ABDD4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03120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6821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4A4C8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581228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F66C78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29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00B8B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2F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BB334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E2F transcription factor 3 </w:t>
            </w:r>
          </w:p>
        </w:tc>
      </w:tr>
      <w:tr w:rsidR="00455621" w:rsidRPr="00455621" w14:paraId="1C00F75A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53B6A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929BF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769CF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5810514</w:t>
            </w: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706CC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28 </w:t>
            </w:r>
          </w:p>
        </w:tc>
        <w:tc>
          <w:tcPr>
            <w:tcW w:w="25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0AA97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2F3</w:t>
            </w:r>
          </w:p>
        </w:tc>
        <w:tc>
          <w:tcPr>
            <w:tcW w:w="61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13646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E2F transcription factor 3 </w:t>
            </w:r>
          </w:p>
        </w:tc>
      </w:tr>
      <w:bookmarkEnd w:id="3"/>
      <w:tr w:rsidR="00455621" w:rsidRPr="00455621" w14:paraId="11B28C8E" w14:textId="77777777" w:rsidTr="00A157AE">
        <w:trPr>
          <w:trHeight w:val="375"/>
        </w:trPr>
        <w:tc>
          <w:tcPr>
            <w:tcW w:w="6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1E097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  <w:t>CW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5D146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E4CA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172524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35851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95 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40B67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SD3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A5336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leckstrin and Sec7 domain containing 3 </w:t>
            </w:r>
          </w:p>
        </w:tc>
      </w:tr>
      <w:tr w:rsidR="00455621" w:rsidRPr="00455621" w14:paraId="34AB1C9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6E0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A541E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DF2A7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487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6C08D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6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9D01F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U6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6242D7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U6 spliceosomal RNA </w:t>
            </w:r>
          </w:p>
        </w:tc>
      </w:tr>
      <w:tr w:rsidR="00455621" w:rsidRPr="00455621" w14:paraId="473FCB30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7437E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906B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7D145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355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82312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6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5C14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F4752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0739E166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62BE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3C2B6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591675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03368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BF67C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4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C74D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1B1D2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0FB0C28B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88A81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A4A63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9402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73704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6E1C0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4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579C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185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8CB2B5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53C63435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23FA7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4D0C0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D4914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17264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D7794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43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3D90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S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B9CBA4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leckstrin and Sec7 domain containing 3 </w:t>
            </w:r>
          </w:p>
        </w:tc>
      </w:tr>
      <w:tr w:rsidR="00455621" w:rsidRPr="00455621" w14:paraId="41B23EC2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CDC91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A8708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F146D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75265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37FD6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4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0201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185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DC18DB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724D7F5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1E70F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E0A16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DA97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916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7A1B8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3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7F152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5C91A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7757E0A8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C647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45D92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A89D6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16918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ABA2B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2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8EB4C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SD3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B91B45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pleckstrin and Sec7 domain containing 3 </w:t>
            </w:r>
          </w:p>
        </w:tc>
      </w:tr>
      <w:tr w:rsidR="00455621" w:rsidRPr="00455621" w14:paraId="649A486E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528EE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4045B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BEB67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4063253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6A379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1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E35F3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C8A62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5B81E869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D99B4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25A05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843AD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4064927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D2F87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600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91DDE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FA61A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4388AAF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DF7C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D6B1B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6D2E1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192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8F374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96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48545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D96F1E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4CA9AD0C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14849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0CA5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01C5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4063163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DC052F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9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BF8BC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632C5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4BC434C1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60873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302B5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FC553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4060664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5E154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91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63B0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83223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4445CD7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8A05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9CD7D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122F7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676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B3136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8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FC8BA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707DF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73DEA27D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7B40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F1748A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10945E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17318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18C9D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84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051C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07034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2F6FBD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7A8D98A4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0C86C7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9B536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DAE7A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36314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F6316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8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D25C04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11859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20DB66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27FF79E7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25BB7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94E59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38E89C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4062777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409433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82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820ED1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7F3ACC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08F5057F" w14:textId="77777777" w:rsidTr="00A157AE">
        <w:trPr>
          <w:trHeight w:val="375"/>
        </w:trPr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F46BF0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DD8192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C09E6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3955696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897929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77 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F9E60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NSSSCG00000050718</w:t>
            </w:r>
          </w:p>
        </w:tc>
        <w:tc>
          <w:tcPr>
            <w:tcW w:w="614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FA3CA3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  <w:t>NA</w:t>
            </w:r>
          </w:p>
        </w:tc>
      </w:tr>
      <w:tr w:rsidR="00455621" w:rsidRPr="00455621" w14:paraId="6B9008A8" w14:textId="77777777" w:rsidTr="00A157AE">
        <w:trPr>
          <w:trHeight w:val="375"/>
        </w:trPr>
        <w:tc>
          <w:tcPr>
            <w:tcW w:w="6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E0892B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eastAsia="en-US" w:bidi="ar"/>
              </w:rPr>
            </w:pPr>
          </w:p>
        </w:tc>
        <w:tc>
          <w:tcPr>
            <w:tcW w:w="57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FAFAA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11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6ED62D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135403430</w:t>
            </w:r>
          </w:p>
        </w:tc>
        <w:tc>
          <w:tcPr>
            <w:tcW w:w="102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1B3958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0.0577 </w:t>
            </w:r>
          </w:p>
        </w:tc>
        <w:tc>
          <w:tcPr>
            <w:tcW w:w="258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7392E6" w14:textId="77777777" w:rsidR="00455621" w:rsidRPr="00455621" w:rsidRDefault="00455621" w:rsidP="00455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MUC13</w:t>
            </w:r>
          </w:p>
        </w:tc>
        <w:tc>
          <w:tcPr>
            <w:tcW w:w="614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D77429" w14:textId="77777777" w:rsidR="00455621" w:rsidRPr="00455621" w:rsidRDefault="00455621" w:rsidP="00455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eastAsia="en-US" w:bidi="ar"/>
              </w:rPr>
            </w:pPr>
            <w:r w:rsidRPr="00455621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mucin 13, cell surface associated </w:t>
            </w:r>
          </w:p>
        </w:tc>
      </w:tr>
    </w:tbl>
    <w:bookmarkEnd w:id="2"/>
    <w:p w14:paraId="0FA904FA" w14:textId="6C94BBD0" w:rsidR="00455621" w:rsidRPr="00455621" w:rsidRDefault="00455621" w:rsidP="004556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Note: </w:t>
      </w:r>
      <w:r w:rsidRPr="00455621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455621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BL</w:t>
      </w:r>
      <w:r w:rsidRPr="00455621">
        <w:rPr>
          <w:rFonts w:ascii="Times New Roman" w:hAnsi="Times New Roman"/>
          <w:b/>
          <w:color w:val="000000"/>
          <w:kern w:val="0"/>
          <w:sz w:val="24"/>
          <w:szCs w:val="24"/>
          <w:lang w:eastAsia="en-US"/>
        </w:rPr>
        <w:t>=</w:t>
      </w:r>
      <w:r w:rsidRPr="00455621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body length</w:t>
      </w:r>
      <w:r w:rsidR="001E7F94">
        <w:rPr>
          <w:rFonts w:ascii="Times New Roman" w:hAnsi="Times New Roman"/>
          <w:kern w:val="0"/>
          <w:sz w:val="24"/>
          <w:szCs w:val="24"/>
        </w:rPr>
        <w:t>;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BH= body height, CC=chest circumference</w:t>
      </w:r>
      <w:r w:rsidR="001E7F94">
        <w:rPr>
          <w:rFonts w:ascii="Times New Roman" w:hAnsi="Times New Roman"/>
          <w:kern w:val="0"/>
          <w:sz w:val="24"/>
          <w:szCs w:val="24"/>
          <w:lang w:eastAsia="en-US"/>
        </w:rPr>
        <w:t>;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AC=abdominal circumference</w:t>
      </w:r>
      <w:r w:rsidR="001E7F94">
        <w:rPr>
          <w:rFonts w:ascii="Times New Roman" w:hAnsi="Times New Roman"/>
          <w:kern w:val="0"/>
          <w:sz w:val="24"/>
          <w:szCs w:val="24"/>
          <w:lang w:eastAsia="en-US"/>
        </w:rPr>
        <w:t>;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CBC= cannon bone circumference</w:t>
      </w:r>
      <w:r w:rsidR="001E7F94">
        <w:rPr>
          <w:rFonts w:ascii="Times New Roman" w:hAnsi="Times New Roman"/>
          <w:kern w:val="0"/>
          <w:sz w:val="24"/>
          <w:szCs w:val="24"/>
          <w:lang w:eastAsia="en-US"/>
        </w:rPr>
        <w:t>;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RW= rump width</w:t>
      </w:r>
      <w:r w:rsidR="001E7F94">
        <w:rPr>
          <w:rFonts w:ascii="Times New Roman" w:hAnsi="Times New Roman"/>
          <w:kern w:val="0"/>
          <w:sz w:val="24"/>
          <w:szCs w:val="24"/>
          <w:lang w:eastAsia="en-US"/>
        </w:rPr>
        <w:t>;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CW=chest width</w:t>
      </w:r>
      <w:r w:rsidR="001E7F94">
        <w:rPr>
          <w:rFonts w:ascii="Times New Roman" w:hAnsi="Times New Roman"/>
          <w:kern w:val="0"/>
          <w:sz w:val="24"/>
          <w:szCs w:val="24"/>
        </w:rPr>
        <w:t>;</w:t>
      </w:r>
      <w:r w:rsidRPr="0045562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>SE of estimates are in parentheses</w:t>
      </w:r>
      <w:r w:rsidR="001E7F94"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t xml:space="preserve"> gene effect= proportion of genetic variance explained</w: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fldChar w:fldCharType="begin"/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instrText xml:space="preserve"> ADDIN NE.Rep</w:instrText>
      </w:r>
      <w:r w:rsidRPr="00455621">
        <w:rPr>
          <w:rFonts w:ascii="Times New Roman" w:hAnsi="Times New Roman"/>
          <w:kern w:val="0"/>
          <w:sz w:val="24"/>
          <w:szCs w:val="24"/>
          <w:lang w:eastAsia="en-US"/>
        </w:rPr>
        <w:fldChar w:fldCharType="end"/>
      </w:r>
    </w:p>
    <w:p w14:paraId="78698369" w14:textId="77777777" w:rsidR="00E36759" w:rsidRDefault="00E36759"/>
    <w:sectPr w:rsidR="00E36759" w:rsidSect="004D533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C60F5D" w14:textId="77777777" w:rsidR="006E571C" w:rsidRDefault="006E571C" w:rsidP="00455621">
      <w:r>
        <w:separator/>
      </w:r>
    </w:p>
  </w:endnote>
  <w:endnote w:type="continuationSeparator" w:id="0">
    <w:p w14:paraId="47DDDF3E" w14:textId="77777777" w:rsidR="006E571C" w:rsidRDefault="006E571C" w:rsidP="00455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CE383" w14:textId="77777777" w:rsidR="006E571C" w:rsidRDefault="006E571C" w:rsidP="00455621">
      <w:r>
        <w:separator/>
      </w:r>
    </w:p>
  </w:footnote>
  <w:footnote w:type="continuationSeparator" w:id="0">
    <w:p w14:paraId="69CF05CD" w14:textId="77777777" w:rsidR="006E571C" w:rsidRDefault="006E571C" w:rsidP="00455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E4CF935"/>
    <w:multiLevelType w:val="multilevel"/>
    <w:tmpl w:val="DE4CF935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宋体" w:hAnsi="Times New Roman" w:cs="宋体" w:hint="default"/>
        <w:sz w:val="24"/>
      </w:rPr>
    </w:lvl>
    <w:lvl w:ilvl="1">
      <w:start w:val="1"/>
      <w:numFmt w:val="decimal"/>
      <w:suff w:val="space"/>
      <w:lvlText w:val="%1.%2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tabs>
          <w:tab w:val="left" w:pos="0"/>
        </w:tabs>
        <w:ind w:left="709" w:hanging="709"/>
      </w:pPr>
      <w:rPr>
        <w:rFonts w:ascii="Times New Roman" w:eastAsia="宋体" w:hAnsi="Times New Roman" w:cs="宋体" w:hint="default"/>
        <w:sz w:val="24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4"/>
    </w:lvlOverride>
    <w:lvlOverride w:ilvl="1">
      <w:startOverride w:val="3"/>
    </w:lvlOverride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</w:num>
  <w:num w:numId="8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759"/>
    <w:rsid w:val="001E7F94"/>
    <w:rsid w:val="00455621"/>
    <w:rsid w:val="004D533C"/>
    <w:rsid w:val="006E571C"/>
    <w:rsid w:val="007403B3"/>
    <w:rsid w:val="00AE2698"/>
    <w:rsid w:val="00C83B50"/>
    <w:rsid w:val="00E3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29AAE"/>
  <w15:chartTrackingRefBased/>
  <w15:docId w15:val="{85F88F86-CDD0-4266-89CA-D9BE72BF9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55621"/>
    <w:pPr>
      <w:numPr>
        <w:numId w:val="3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5562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55621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5562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5562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55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556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5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55621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4556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556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5562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556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556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455621"/>
  </w:style>
  <w:style w:type="paragraph" w:styleId="a0">
    <w:name w:val="List Paragraph"/>
    <w:basedOn w:val="a"/>
    <w:uiPriority w:val="34"/>
    <w:qFormat/>
    <w:rsid w:val="00455621"/>
    <w:pPr>
      <w:widowControl/>
      <w:ind w:firstLineChars="200" w:firstLine="420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45562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8">
    <w:name w:val="Subtitle"/>
    <w:basedOn w:val="a"/>
    <w:next w:val="a"/>
    <w:link w:val="a9"/>
    <w:uiPriority w:val="11"/>
    <w:qFormat/>
    <w:rsid w:val="00455621"/>
    <w:pPr>
      <w:widowControl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eastAsia="en-US"/>
    </w:rPr>
  </w:style>
  <w:style w:type="character" w:customStyle="1" w:styleId="a9">
    <w:name w:val="副标题 字符"/>
    <w:basedOn w:val="a1"/>
    <w:link w:val="a8"/>
    <w:uiPriority w:val="11"/>
    <w:rsid w:val="00455621"/>
    <w:rPr>
      <w:b/>
      <w:bCs/>
      <w:kern w:val="28"/>
      <w:sz w:val="32"/>
      <w:szCs w:val="32"/>
      <w:lang w:eastAsia="en-US"/>
    </w:rPr>
  </w:style>
  <w:style w:type="paragraph" w:styleId="aa">
    <w:name w:val="Title"/>
    <w:basedOn w:val="a"/>
    <w:next w:val="a"/>
    <w:link w:val="ab"/>
    <w:qFormat/>
    <w:rsid w:val="0045562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1"/>
    <w:link w:val="aa"/>
    <w:rsid w:val="0045562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c">
    <w:name w:val="line number"/>
    <w:basedOn w:val="a1"/>
    <w:uiPriority w:val="99"/>
    <w:semiHidden/>
    <w:unhideWhenUsed/>
    <w:rsid w:val="00455621"/>
  </w:style>
  <w:style w:type="paragraph" w:styleId="ad">
    <w:name w:val="Quote"/>
    <w:basedOn w:val="a"/>
    <w:next w:val="a"/>
    <w:link w:val="ae"/>
    <w:uiPriority w:val="29"/>
    <w:qFormat/>
    <w:rsid w:val="00455621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e">
    <w:name w:val="引用 字符"/>
    <w:basedOn w:val="a1"/>
    <w:link w:val="ad"/>
    <w:uiPriority w:val="29"/>
    <w:rsid w:val="0045562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">
    <w:name w:val="No Spacing"/>
    <w:uiPriority w:val="99"/>
    <w:unhideWhenUsed/>
    <w:qFormat/>
    <w:rsid w:val="00455621"/>
    <w:rPr>
      <w:rFonts w:ascii="Times New Roman" w:hAnsi="Times New Roman"/>
      <w:kern w:val="0"/>
      <w:sz w:val="24"/>
      <w:lang w:eastAsia="en-US"/>
    </w:rPr>
  </w:style>
  <w:style w:type="paragraph" w:styleId="af0">
    <w:name w:val="footnote text"/>
    <w:basedOn w:val="a"/>
    <w:link w:val="af1"/>
    <w:uiPriority w:val="99"/>
    <w:semiHidden/>
    <w:unhideWhenUsed/>
    <w:rsid w:val="00455621"/>
    <w:pPr>
      <w:widowControl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1">
    <w:name w:val="脚注文本 字符"/>
    <w:basedOn w:val="a1"/>
    <w:link w:val="af0"/>
    <w:uiPriority w:val="99"/>
    <w:semiHidden/>
    <w:rsid w:val="00455621"/>
    <w:rPr>
      <w:rFonts w:ascii="Times New Roman" w:hAnsi="Times New Roman"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455621"/>
    <w:rPr>
      <w:rFonts w:ascii="等线" w:eastAsia="等线" w:hAnsi="等线" w:cs="Times New Roman"/>
    </w:rPr>
  </w:style>
  <w:style w:type="paragraph" w:styleId="af3">
    <w:name w:val="Balloon Text"/>
    <w:basedOn w:val="a"/>
    <w:link w:val="af4"/>
    <w:uiPriority w:val="99"/>
    <w:semiHidden/>
    <w:unhideWhenUsed/>
    <w:rsid w:val="00455621"/>
    <w:pPr>
      <w:widowControl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f4">
    <w:name w:val="批注框文本 字符"/>
    <w:basedOn w:val="a1"/>
    <w:link w:val="af3"/>
    <w:uiPriority w:val="99"/>
    <w:semiHidden/>
    <w:rsid w:val="00455621"/>
    <w:rPr>
      <w:rFonts w:ascii="Times New Roman" w:hAnsi="Times New Roman"/>
      <w:kern w:val="0"/>
      <w:sz w:val="18"/>
      <w:szCs w:val="18"/>
      <w:lang w:eastAsia="en-US"/>
    </w:rPr>
  </w:style>
  <w:style w:type="numbering" w:customStyle="1" w:styleId="110">
    <w:name w:val="无列表11"/>
    <w:next w:val="a3"/>
    <w:uiPriority w:val="99"/>
    <w:semiHidden/>
    <w:unhideWhenUsed/>
    <w:rsid w:val="00455621"/>
  </w:style>
  <w:style w:type="paragraph" w:customStyle="1" w:styleId="12">
    <w:name w:val="样式1"/>
    <w:basedOn w:val="a"/>
    <w:qFormat/>
    <w:rsid w:val="00455621"/>
    <w:pPr>
      <w:spacing w:before="240"/>
      <w:ind w:left="425" w:hanging="425"/>
    </w:pPr>
    <w:rPr>
      <w:rFonts w:ascii="Times New Roman" w:eastAsia="等线" w:hAnsi="Times New Roman" w:cs="Times New Roman"/>
      <w:b/>
      <w:sz w:val="24"/>
      <w:szCs w:val="24"/>
    </w:rPr>
  </w:style>
  <w:style w:type="paragraph" w:customStyle="1" w:styleId="21">
    <w:name w:val="样式2"/>
    <w:basedOn w:val="a"/>
    <w:qFormat/>
    <w:rsid w:val="00455621"/>
    <w:pPr>
      <w:tabs>
        <w:tab w:val="left" w:pos="0"/>
      </w:tabs>
      <w:spacing w:before="240"/>
    </w:pPr>
    <w:rPr>
      <w:rFonts w:ascii="Times New Roman" w:eastAsia="等线" w:hAnsi="Times New Roman" w:cs="Times New Roman"/>
      <w:b/>
      <w:sz w:val="24"/>
      <w:szCs w:val="24"/>
    </w:rPr>
  </w:style>
  <w:style w:type="paragraph" w:customStyle="1" w:styleId="41">
    <w:name w:val="样式4"/>
    <w:basedOn w:val="a"/>
    <w:qFormat/>
    <w:rsid w:val="00455621"/>
    <w:pPr>
      <w:tabs>
        <w:tab w:val="left" w:pos="0"/>
      </w:tabs>
      <w:ind w:left="709" w:hanging="709"/>
    </w:pPr>
    <w:rPr>
      <w:rFonts w:ascii="Times New Roman" w:eastAsia="等线" w:hAnsi="Times New Roman" w:cs="Times New Roman"/>
      <w:b/>
      <w:sz w:val="24"/>
      <w:szCs w:val="24"/>
    </w:rPr>
  </w:style>
  <w:style w:type="character" w:styleId="af5">
    <w:name w:val="annotation reference"/>
    <w:basedOn w:val="a1"/>
    <w:qFormat/>
    <w:rsid w:val="00455621"/>
    <w:rPr>
      <w:sz w:val="16"/>
      <w:szCs w:val="16"/>
    </w:rPr>
  </w:style>
  <w:style w:type="paragraph" w:styleId="af6">
    <w:name w:val="annotation text"/>
    <w:basedOn w:val="a"/>
    <w:link w:val="af7"/>
    <w:uiPriority w:val="99"/>
    <w:unhideWhenUsed/>
    <w:rsid w:val="00455621"/>
    <w:pPr>
      <w:jc w:val="left"/>
    </w:pPr>
    <w:rPr>
      <w:rFonts w:ascii="等线" w:eastAsia="等线" w:hAnsi="等线" w:cs="Times New Roman"/>
    </w:rPr>
  </w:style>
  <w:style w:type="character" w:customStyle="1" w:styleId="af7">
    <w:name w:val="批注文字 字符"/>
    <w:basedOn w:val="a1"/>
    <w:link w:val="af6"/>
    <w:uiPriority w:val="99"/>
    <w:rsid w:val="00455621"/>
    <w:rPr>
      <w:rFonts w:ascii="等线" w:eastAsia="等线" w:hAnsi="等线" w:cs="Times New Roman"/>
    </w:rPr>
  </w:style>
  <w:style w:type="paragraph" w:customStyle="1" w:styleId="31">
    <w:name w:val="样式3"/>
    <w:basedOn w:val="a"/>
    <w:link w:val="3Char"/>
    <w:qFormat/>
    <w:rsid w:val="00455621"/>
    <w:rPr>
      <w:rFonts w:ascii="Times New Roman" w:eastAsia="宋体" w:hAnsi="Times New Roman" w:cs="Times New Roman"/>
      <w:sz w:val="24"/>
      <w:szCs w:val="24"/>
    </w:rPr>
  </w:style>
  <w:style w:type="character" w:customStyle="1" w:styleId="3Char">
    <w:name w:val="样式3 Char"/>
    <w:link w:val="31"/>
    <w:qFormat/>
    <w:rsid w:val="00455621"/>
    <w:rPr>
      <w:rFonts w:ascii="Times New Roman" w:eastAsia="宋体" w:hAnsi="Times New Roman" w:cs="Times New Roman"/>
      <w:sz w:val="24"/>
      <w:szCs w:val="24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455621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455621"/>
    <w:rPr>
      <w:rFonts w:ascii="等线" w:eastAsia="等线" w:hAnsi="等线" w:cs="Times New Roman"/>
      <w:b/>
      <w:bCs/>
    </w:rPr>
  </w:style>
  <w:style w:type="character" w:styleId="afa">
    <w:name w:val="Hyperlink"/>
    <w:basedOn w:val="a1"/>
    <w:qFormat/>
    <w:rsid w:val="00455621"/>
    <w:rPr>
      <w:color w:val="0000FF"/>
      <w:u w:val="single"/>
    </w:rPr>
  </w:style>
  <w:style w:type="character" w:customStyle="1" w:styleId="13">
    <w:name w:val="未处理的提及1"/>
    <w:basedOn w:val="a1"/>
    <w:uiPriority w:val="99"/>
    <w:semiHidden/>
    <w:unhideWhenUsed/>
    <w:rsid w:val="00455621"/>
    <w:rPr>
      <w:color w:val="605E5C"/>
      <w:shd w:val="clear" w:color="auto" w:fill="E1DFDD"/>
    </w:rPr>
  </w:style>
  <w:style w:type="character" w:styleId="afb">
    <w:name w:val="Unresolved Mention"/>
    <w:basedOn w:val="a1"/>
    <w:uiPriority w:val="99"/>
    <w:semiHidden/>
    <w:unhideWhenUsed/>
    <w:rsid w:val="0045562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qFormat/>
    <w:rsid w:val="00455621"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DB487-CE8E-4878-A341-7E867F6D4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1</Words>
  <Characters>6621</Characters>
  <Application>Microsoft Office Word</Application>
  <DocSecurity>0</DocSecurity>
  <Lines>55</Lines>
  <Paragraphs>15</Paragraphs>
  <ScaleCrop>false</ScaleCrop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10-12T02:24:00Z</dcterms:created>
  <dcterms:modified xsi:type="dcterms:W3CDTF">2020-11-13T12:14:00Z</dcterms:modified>
</cp:coreProperties>
</file>